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5866B" w14:textId="7DAFDE87" w:rsidR="009E199B" w:rsidRPr="00914A48" w:rsidRDefault="00504428" w:rsidP="0073156A">
      <w:pPr>
        <w:pStyle w:val="ColorfulList-Accent11"/>
        <w:spacing w:after="120" w:line="360" w:lineRule="auto"/>
        <w:ind w:left="0"/>
        <w:jc w:val="center"/>
        <w:rPr>
          <w:rFonts w:asciiTheme="minorHAnsi" w:eastAsia="Georgia" w:hAnsiTheme="minorHAnsi" w:cstheme="minorHAnsi"/>
          <w:kern w:val="0"/>
          <w:lang w:val="en-GB" w:eastAsia="en-US" w:bidi="ar-SA"/>
        </w:rPr>
      </w:pPr>
      <w:r>
        <w:rPr>
          <w:rFonts w:asciiTheme="minorHAnsi" w:eastAsia="Georgia" w:hAnsiTheme="minorHAnsi" w:cstheme="minorHAnsi"/>
          <w:b/>
          <w:kern w:val="0"/>
          <w:lang w:val="en-GB" w:eastAsia="en-US" w:bidi="ar-SA"/>
        </w:rPr>
        <w:t>Additional file 2</w:t>
      </w:r>
    </w:p>
    <w:tbl>
      <w:tblPr>
        <w:tblStyle w:val="TabellemithellemGitternetz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1"/>
        <w:gridCol w:w="5953"/>
      </w:tblGrid>
      <w:tr w:rsidR="00072D44" w:rsidRPr="00914A48" w14:paraId="18F9CA31" w14:textId="77777777" w:rsidTr="0092540E">
        <w:trPr>
          <w:trHeight w:val="175"/>
        </w:trPr>
        <w:tc>
          <w:tcPr>
            <w:tcW w:w="9072" w:type="dxa"/>
            <w:gridSpan w:val="3"/>
            <w:tcBorders>
              <w:bottom w:val="single" w:sz="4" w:space="0" w:color="auto"/>
            </w:tcBorders>
          </w:tcPr>
          <w:p w14:paraId="30827CC8" w14:textId="632106CA" w:rsidR="00072D44" w:rsidRPr="003D3462" w:rsidRDefault="00072D44" w:rsidP="006457B9">
            <w:pPr>
              <w:spacing w:after="120"/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GB"/>
              </w:rPr>
            </w:pPr>
            <w:r w:rsidRPr="004635F8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A 15-point checklist of criteria for good thematic analysis</w:t>
            </w:r>
            <w:bookmarkStart w:id="0" w:name="_GoBack"/>
            <w:r w:rsidR="003D3462" w:rsidRPr="00B60CAB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  <w:lang w:val="en-GB"/>
              </w:rPr>
              <w:t>a</w:t>
            </w:r>
            <w:bookmarkEnd w:id="0"/>
          </w:p>
        </w:tc>
      </w:tr>
      <w:tr w:rsidR="00072D44" w:rsidRPr="00914A48" w14:paraId="7FF41061" w14:textId="77777777" w:rsidTr="00072D44">
        <w:trPr>
          <w:trHeight w:val="17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CE82DB" w14:textId="77777777" w:rsidR="00072D44" w:rsidRPr="00742E9D" w:rsidRDefault="00072D44" w:rsidP="006457B9">
            <w:pPr>
              <w:spacing w:after="120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42E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Proces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7EE938" w14:textId="77777777" w:rsidR="00072D44" w:rsidRPr="00742E9D" w:rsidRDefault="00072D44" w:rsidP="006457B9">
            <w:pPr>
              <w:spacing w:after="120"/>
              <w:ind w:left="142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42E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No.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61C5E521" w14:textId="77777777" w:rsidR="00072D44" w:rsidRPr="00742E9D" w:rsidRDefault="00072D44" w:rsidP="006457B9">
            <w:pPr>
              <w:spacing w:after="120"/>
              <w:ind w:left="142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742E9D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Criteria</w:t>
            </w:r>
          </w:p>
        </w:tc>
      </w:tr>
      <w:tr w:rsidR="00072D44" w:rsidRPr="00914A48" w14:paraId="560100F9" w14:textId="77777777" w:rsidTr="00072D44">
        <w:trPr>
          <w:trHeight w:val="175"/>
        </w:trPr>
        <w:tc>
          <w:tcPr>
            <w:tcW w:w="2268" w:type="dxa"/>
            <w:tcBorders>
              <w:top w:val="single" w:sz="4" w:space="0" w:color="auto"/>
            </w:tcBorders>
          </w:tcPr>
          <w:p w14:paraId="512560EF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ranscrip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0488DE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23037089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 data have been transcribed to an appropriate level of detail, and the transcripts have been checked against the tapes for ‘accuracy’.</w:t>
            </w:r>
          </w:p>
        </w:tc>
      </w:tr>
      <w:tr w:rsidR="00072D44" w:rsidRPr="00914A48" w14:paraId="27518F03" w14:textId="77777777" w:rsidTr="00072D44">
        <w:trPr>
          <w:trHeight w:val="175"/>
        </w:trPr>
        <w:tc>
          <w:tcPr>
            <w:tcW w:w="2268" w:type="dxa"/>
          </w:tcPr>
          <w:p w14:paraId="7F8F3C0D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Coding</w:t>
            </w:r>
          </w:p>
        </w:tc>
        <w:tc>
          <w:tcPr>
            <w:tcW w:w="851" w:type="dxa"/>
          </w:tcPr>
          <w:p w14:paraId="34FFB8A2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</w:t>
            </w:r>
          </w:p>
        </w:tc>
        <w:tc>
          <w:tcPr>
            <w:tcW w:w="5953" w:type="dxa"/>
          </w:tcPr>
          <w:p w14:paraId="515AE6B5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ach data item has been given equal attention in the coding process.</w:t>
            </w:r>
          </w:p>
        </w:tc>
      </w:tr>
      <w:tr w:rsidR="00072D44" w:rsidRPr="00914A48" w14:paraId="16A57353" w14:textId="77777777" w:rsidTr="00072D44">
        <w:trPr>
          <w:trHeight w:val="175"/>
        </w:trPr>
        <w:tc>
          <w:tcPr>
            <w:tcW w:w="2268" w:type="dxa"/>
          </w:tcPr>
          <w:p w14:paraId="7EE83715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D962E65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</w:t>
            </w:r>
          </w:p>
        </w:tc>
        <w:tc>
          <w:tcPr>
            <w:tcW w:w="5953" w:type="dxa"/>
          </w:tcPr>
          <w:p w14:paraId="757EA5A4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mes have not been generated from a few vivid examples (an anecdotal approach), but instead the coding process has been thorough, inclusive and comprehensive.</w:t>
            </w:r>
          </w:p>
        </w:tc>
      </w:tr>
      <w:tr w:rsidR="00072D44" w:rsidRPr="00914A48" w14:paraId="7116C97B" w14:textId="77777777" w:rsidTr="00072D44">
        <w:trPr>
          <w:trHeight w:val="175"/>
        </w:trPr>
        <w:tc>
          <w:tcPr>
            <w:tcW w:w="2268" w:type="dxa"/>
          </w:tcPr>
          <w:p w14:paraId="6445FC9C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BF8D51F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</w:t>
            </w:r>
          </w:p>
        </w:tc>
        <w:tc>
          <w:tcPr>
            <w:tcW w:w="5953" w:type="dxa"/>
          </w:tcPr>
          <w:p w14:paraId="4414E80B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ll relevant extracts for all each theme have been collated.</w:t>
            </w:r>
          </w:p>
        </w:tc>
      </w:tr>
      <w:tr w:rsidR="00072D44" w:rsidRPr="00914A48" w14:paraId="25E71087" w14:textId="77777777" w:rsidTr="00072D44">
        <w:trPr>
          <w:trHeight w:val="175"/>
        </w:trPr>
        <w:tc>
          <w:tcPr>
            <w:tcW w:w="2268" w:type="dxa"/>
          </w:tcPr>
          <w:p w14:paraId="123C6B92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2F78B7E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</w:t>
            </w:r>
          </w:p>
        </w:tc>
        <w:tc>
          <w:tcPr>
            <w:tcW w:w="5953" w:type="dxa"/>
          </w:tcPr>
          <w:p w14:paraId="5DAF373D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mes have been checked against each other and back to the original data set.</w:t>
            </w:r>
          </w:p>
        </w:tc>
      </w:tr>
      <w:tr w:rsidR="00072D44" w:rsidRPr="00914A48" w14:paraId="415CC190" w14:textId="77777777" w:rsidTr="00072D44">
        <w:trPr>
          <w:trHeight w:val="175"/>
        </w:trPr>
        <w:tc>
          <w:tcPr>
            <w:tcW w:w="2268" w:type="dxa"/>
          </w:tcPr>
          <w:p w14:paraId="2C71DE11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760EF8B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</w:t>
            </w:r>
          </w:p>
        </w:tc>
        <w:tc>
          <w:tcPr>
            <w:tcW w:w="5953" w:type="dxa"/>
          </w:tcPr>
          <w:p w14:paraId="4CD27845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mes are internally coherent, consistent, and distinctive.</w:t>
            </w:r>
          </w:p>
        </w:tc>
      </w:tr>
      <w:tr w:rsidR="00072D44" w:rsidRPr="00914A48" w14:paraId="195739F2" w14:textId="77777777" w:rsidTr="00072D44">
        <w:trPr>
          <w:trHeight w:val="175"/>
        </w:trPr>
        <w:tc>
          <w:tcPr>
            <w:tcW w:w="2268" w:type="dxa"/>
          </w:tcPr>
          <w:p w14:paraId="1E7A8AA1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nalysis</w:t>
            </w:r>
          </w:p>
        </w:tc>
        <w:tc>
          <w:tcPr>
            <w:tcW w:w="851" w:type="dxa"/>
          </w:tcPr>
          <w:p w14:paraId="5E2509BE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</w:t>
            </w:r>
          </w:p>
        </w:tc>
        <w:tc>
          <w:tcPr>
            <w:tcW w:w="5953" w:type="dxa"/>
          </w:tcPr>
          <w:p w14:paraId="4DF3B442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Data have been analyzed - interpreted, made sense of - rather than just paraphrased or described.</w:t>
            </w:r>
          </w:p>
        </w:tc>
      </w:tr>
      <w:tr w:rsidR="00072D44" w:rsidRPr="00914A48" w14:paraId="7000E624" w14:textId="77777777" w:rsidTr="00072D44">
        <w:trPr>
          <w:trHeight w:val="175"/>
        </w:trPr>
        <w:tc>
          <w:tcPr>
            <w:tcW w:w="2268" w:type="dxa"/>
          </w:tcPr>
          <w:p w14:paraId="4256B6F4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3B597C5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</w:t>
            </w:r>
          </w:p>
        </w:tc>
        <w:tc>
          <w:tcPr>
            <w:tcW w:w="5953" w:type="dxa"/>
          </w:tcPr>
          <w:p w14:paraId="388C0DF9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nalysis and data match each other - the extracts illustrate the analytic claims.</w:t>
            </w:r>
          </w:p>
        </w:tc>
      </w:tr>
      <w:tr w:rsidR="00072D44" w:rsidRPr="00914A48" w14:paraId="17E44BA4" w14:textId="77777777" w:rsidTr="00072D44">
        <w:trPr>
          <w:trHeight w:val="175"/>
        </w:trPr>
        <w:tc>
          <w:tcPr>
            <w:tcW w:w="2268" w:type="dxa"/>
          </w:tcPr>
          <w:p w14:paraId="6D89E75D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E7DD764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9</w:t>
            </w:r>
          </w:p>
        </w:tc>
        <w:tc>
          <w:tcPr>
            <w:tcW w:w="5953" w:type="dxa"/>
          </w:tcPr>
          <w:p w14:paraId="1CBCF3DE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nalysis tells a convincing and well-organized story about the data and topic.</w:t>
            </w:r>
          </w:p>
        </w:tc>
      </w:tr>
      <w:tr w:rsidR="00072D44" w:rsidRPr="00914A48" w14:paraId="3DFE3672" w14:textId="77777777" w:rsidTr="00072D44">
        <w:trPr>
          <w:trHeight w:val="175"/>
        </w:trPr>
        <w:tc>
          <w:tcPr>
            <w:tcW w:w="2268" w:type="dxa"/>
          </w:tcPr>
          <w:p w14:paraId="2C368AB3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373D0BD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5953" w:type="dxa"/>
          </w:tcPr>
          <w:p w14:paraId="4D1BC916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A good balance between analytic narrative and illustrative extracts is provided.</w:t>
            </w:r>
          </w:p>
        </w:tc>
      </w:tr>
      <w:tr w:rsidR="00072D44" w:rsidRPr="00914A48" w14:paraId="40935FC9" w14:textId="77777777" w:rsidTr="00072D44">
        <w:trPr>
          <w:trHeight w:val="175"/>
        </w:trPr>
        <w:tc>
          <w:tcPr>
            <w:tcW w:w="2268" w:type="dxa"/>
          </w:tcPr>
          <w:p w14:paraId="5C7B8B01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851" w:type="dxa"/>
          </w:tcPr>
          <w:p w14:paraId="0A908C2B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5953" w:type="dxa"/>
          </w:tcPr>
          <w:p w14:paraId="665E0930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Enough time has been allocated to complete all phases of the analysis adequately, without rushing a phase or giving it a once-over-lightly.</w:t>
            </w:r>
          </w:p>
        </w:tc>
      </w:tr>
      <w:tr w:rsidR="00072D44" w:rsidRPr="00914A48" w14:paraId="4E538F0B" w14:textId="77777777" w:rsidTr="00072D44">
        <w:trPr>
          <w:trHeight w:val="175"/>
        </w:trPr>
        <w:tc>
          <w:tcPr>
            <w:tcW w:w="2268" w:type="dxa"/>
          </w:tcPr>
          <w:p w14:paraId="70CE8AB1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Written report</w:t>
            </w:r>
          </w:p>
        </w:tc>
        <w:tc>
          <w:tcPr>
            <w:tcW w:w="851" w:type="dxa"/>
          </w:tcPr>
          <w:p w14:paraId="3EAB9EFD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5953" w:type="dxa"/>
          </w:tcPr>
          <w:p w14:paraId="58FF1EF5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 assumptions about, and specific approach to, thematic analysis are clearly explicated.</w:t>
            </w:r>
          </w:p>
        </w:tc>
      </w:tr>
      <w:tr w:rsidR="00072D44" w:rsidRPr="00914A48" w14:paraId="0B38F94E" w14:textId="77777777" w:rsidTr="00072D44">
        <w:trPr>
          <w:trHeight w:val="175"/>
        </w:trPr>
        <w:tc>
          <w:tcPr>
            <w:tcW w:w="2268" w:type="dxa"/>
          </w:tcPr>
          <w:p w14:paraId="76A3845E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A19EF26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5953" w:type="dxa"/>
          </w:tcPr>
          <w:p w14:paraId="4FF87F50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re is a good fit between what you claim you do, and what you show you have done – i.e., described method and reported analysis are consistent.</w:t>
            </w:r>
          </w:p>
        </w:tc>
      </w:tr>
      <w:tr w:rsidR="00072D44" w:rsidRPr="00914A48" w14:paraId="59BD8A56" w14:textId="77777777" w:rsidTr="00072D44">
        <w:trPr>
          <w:trHeight w:val="175"/>
        </w:trPr>
        <w:tc>
          <w:tcPr>
            <w:tcW w:w="2268" w:type="dxa"/>
          </w:tcPr>
          <w:p w14:paraId="23C0E5A0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A35FF1F" w14:textId="77777777" w:rsidR="00072D44" w:rsidRPr="00914A48" w:rsidRDefault="00072D44" w:rsidP="00072D44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4</w:t>
            </w:r>
          </w:p>
        </w:tc>
        <w:tc>
          <w:tcPr>
            <w:tcW w:w="5953" w:type="dxa"/>
          </w:tcPr>
          <w:p w14:paraId="4489137D" w14:textId="77777777" w:rsidR="00072D44" w:rsidRPr="00914A48" w:rsidRDefault="00072D44" w:rsidP="00072D44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 language and concepts used in the report are consistent with the epistemological position of the analysis.</w:t>
            </w:r>
          </w:p>
        </w:tc>
      </w:tr>
      <w:tr w:rsidR="00072D44" w:rsidRPr="00914A48" w14:paraId="2722A852" w14:textId="77777777" w:rsidTr="00072D44">
        <w:trPr>
          <w:trHeight w:val="175"/>
        </w:trPr>
        <w:tc>
          <w:tcPr>
            <w:tcW w:w="2268" w:type="dxa"/>
            <w:tcBorders>
              <w:bottom w:val="single" w:sz="4" w:space="0" w:color="auto"/>
            </w:tcBorders>
          </w:tcPr>
          <w:p w14:paraId="5770DC9C" w14:textId="77777777" w:rsidR="00072D44" w:rsidRPr="00914A48" w:rsidRDefault="00072D44" w:rsidP="00072D44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CC1E92" w14:textId="77777777" w:rsidR="00072D44" w:rsidRPr="00914A48" w:rsidRDefault="00072D44" w:rsidP="00072D44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5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74BD8EF8" w14:textId="77777777" w:rsidR="00072D44" w:rsidRPr="00914A48" w:rsidRDefault="00072D44" w:rsidP="00072D44">
            <w:pPr>
              <w:jc w:val="both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14A48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The researcher is positioned as active in the research process; themes do not just ‘emerge’.</w:t>
            </w:r>
          </w:p>
        </w:tc>
      </w:tr>
    </w:tbl>
    <w:p w14:paraId="77A01EBD" w14:textId="2C68870B" w:rsidR="009E199B" w:rsidRPr="00914A48" w:rsidRDefault="003D3462" w:rsidP="003637EF">
      <w:pPr>
        <w:rPr>
          <w:rFonts w:asciiTheme="minorHAnsi" w:hAnsiTheme="minorHAnsi" w:cstheme="minorHAnsi"/>
          <w:bCs/>
          <w:sz w:val="24"/>
          <w:szCs w:val="24"/>
          <w:lang w:val="en-GB"/>
        </w:rPr>
      </w:pPr>
      <w:r>
        <w:rPr>
          <w:rFonts w:asciiTheme="minorHAnsi" w:hAnsiTheme="minorHAnsi" w:cstheme="minorHAnsi"/>
          <w:bCs/>
          <w:sz w:val="24"/>
          <w:szCs w:val="24"/>
          <w:vertAlign w:val="superscript"/>
          <w:lang w:val="en-GB"/>
        </w:rPr>
        <w:t>a</w:t>
      </w:r>
      <w:r w:rsidR="003637EF" w:rsidRPr="00914A48">
        <w:rPr>
          <w:rFonts w:asciiTheme="minorHAnsi" w:hAnsiTheme="minorHAnsi" w:cstheme="minorHAnsi"/>
          <w:bCs/>
          <w:sz w:val="24"/>
          <w:szCs w:val="24"/>
          <w:lang w:val="en-GB"/>
        </w:rPr>
        <w:t>Braun V, Clarke V. Using Thematic Analysis in Psychology. Qualitative Research in Psychology (2006) 3(2):77-101. doi: 10.1191/1478088706qp063oa.</w:t>
      </w:r>
      <w:r w:rsidR="003637EF" w:rsidRPr="00914A48">
        <w:rPr>
          <w:rFonts w:asciiTheme="minorHAnsi" w:hAnsiTheme="minorHAnsi" w:cstheme="minorHAnsi"/>
          <w:bCs/>
          <w:sz w:val="24"/>
          <w:szCs w:val="24"/>
          <w:lang w:val="en-GB"/>
        </w:rPr>
        <w:fldChar w:fldCharType="begin"/>
      </w:r>
      <w:r w:rsidR="003637EF" w:rsidRPr="00914A48">
        <w:rPr>
          <w:rFonts w:asciiTheme="minorHAnsi" w:hAnsiTheme="minorHAnsi" w:cstheme="minorHAnsi"/>
          <w:bCs/>
          <w:sz w:val="24"/>
          <w:szCs w:val="24"/>
          <w:lang w:val="en-GB"/>
        </w:rPr>
        <w:instrText xml:space="preserve"> ADDIN EN.REFLIST </w:instrText>
      </w:r>
      <w:r w:rsidR="003637EF" w:rsidRPr="00914A48">
        <w:rPr>
          <w:rFonts w:asciiTheme="minorHAnsi" w:hAnsiTheme="minorHAnsi" w:cstheme="minorHAnsi"/>
          <w:bCs/>
          <w:sz w:val="24"/>
          <w:szCs w:val="24"/>
          <w:lang w:val="en-GB"/>
        </w:rPr>
        <w:fldChar w:fldCharType="end"/>
      </w:r>
    </w:p>
    <w:sectPr w:rsidR="009E199B" w:rsidRPr="00914A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3C9EF" w14:textId="77777777" w:rsidR="004C3949" w:rsidRDefault="004C3949" w:rsidP="00951322">
      <w:r>
        <w:separator/>
      </w:r>
    </w:p>
  </w:endnote>
  <w:endnote w:type="continuationSeparator" w:id="0">
    <w:p w14:paraId="2074F85B" w14:textId="77777777" w:rsidR="004C3949" w:rsidRDefault="004C3949" w:rsidP="00951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3E1346" w14:textId="77777777" w:rsidR="004C3949" w:rsidRDefault="004C3949" w:rsidP="00951322">
      <w:r>
        <w:separator/>
      </w:r>
    </w:p>
  </w:footnote>
  <w:footnote w:type="continuationSeparator" w:id="0">
    <w:p w14:paraId="45314F63" w14:textId="77777777" w:rsidR="004C3949" w:rsidRDefault="004C3949" w:rsidP="009513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F6085B"/>
    <w:multiLevelType w:val="hybridMultilevel"/>
    <w:tmpl w:val="66F8D754"/>
    <w:lvl w:ilvl="0" w:tplc="E58A8AE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1D110D"/>
    <w:multiLevelType w:val="hybridMultilevel"/>
    <w:tmpl w:val="6292156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A94461"/>
    <w:multiLevelType w:val="hybridMultilevel"/>
    <w:tmpl w:val="5000A922"/>
    <w:lvl w:ilvl="0" w:tplc="E58A8AE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7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bCs w:val="0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734A84"/>
    <w:multiLevelType w:val="hybridMultilevel"/>
    <w:tmpl w:val="FA820838"/>
    <w:lvl w:ilvl="0" w:tplc="0807000F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F25B21"/>
    <w:multiLevelType w:val="hybridMultilevel"/>
    <w:tmpl w:val="7958A3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0F6467"/>
    <w:multiLevelType w:val="hybridMultilevel"/>
    <w:tmpl w:val="4524CB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Edited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zerapx25f9sefve25vz5u5t25xdtf25zz&quot;&gt;My EndNote Library&lt;record-ids&gt;&lt;item&gt;494&lt;/item&gt;&lt;/record-ids&gt;&lt;/item&gt;&lt;/Libraries&gt;"/>
  </w:docVars>
  <w:rsids>
    <w:rsidRoot w:val="00422EB2"/>
    <w:rsid w:val="00000198"/>
    <w:rsid w:val="000136A5"/>
    <w:rsid w:val="00017CB1"/>
    <w:rsid w:val="00017CF6"/>
    <w:rsid w:val="00032F0D"/>
    <w:rsid w:val="00037BDE"/>
    <w:rsid w:val="0004211C"/>
    <w:rsid w:val="000434DE"/>
    <w:rsid w:val="0005012F"/>
    <w:rsid w:val="00053EEA"/>
    <w:rsid w:val="000545A3"/>
    <w:rsid w:val="000673D2"/>
    <w:rsid w:val="00072D44"/>
    <w:rsid w:val="000765EA"/>
    <w:rsid w:val="00077CA5"/>
    <w:rsid w:val="000B43C1"/>
    <w:rsid w:val="000C0A96"/>
    <w:rsid w:val="000E4364"/>
    <w:rsid w:val="000E7275"/>
    <w:rsid w:val="000F53BB"/>
    <w:rsid w:val="000F65F9"/>
    <w:rsid w:val="00106F3F"/>
    <w:rsid w:val="00113639"/>
    <w:rsid w:val="0012295D"/>
    <w:rsid w:val="00124EA7"/>
    <w:rsid w:val="001265DF"/>
    <w:rsid w:val="00136862"/>
    <w:rsid w:val="0014095E"/>
    <w:rsid w:val="0015645E"/>
    <w:rsid w:val="0017162B"/>
    <w:rsid w:val="0019360F"/>
    <w:rsid w:val="001A173F"/>
    <w:rsid w:val="001A3124"/>
    <w:rsid w:val="001D5333"/>
    <w:rsid w:val="001D630B"/>
    <w:rsid w:val="001D6934"/>
    <w:rsid w:val="001E024B"/>
    <w:rsid w:val="001F1D46"/>
    <w:rsid w:val="001F24E5"/>
    <w:rsid w:val="001F3536"/>
    <w:rsid w:val="00204C47"/>
    <w:rsid w:val="00210139"/>
    <w:rsid w:val="0021753D"/>
    <w:rsid w:val="00220EBC"/>
    <w:rsid w:val="00226ABB"/>
    <w:rsid w:val="0023294D"/>
    <w:rsid w:val="002369F6"/>
    <w:rsid w:val="00285EF6"/>
    <w:rsid w:val="002962ED"/>
    <w:rsid w:val="002D2A0C"/>
    <w:rsid w:val="002E78D8"/>
    <w:rsid w:val="00315E11"/>
    <w:rsid w:val="0031602D"/>
    <w:rsid w:val="0032310C"/>
    <w:rsid w:val="003270B9"/>
    <w:rsid w:val="00336B70"/>
    <w:rsid w:val="00336CCD"/>
    <w:rsid w:val="00344468"/>
    <w:rsid w:val="00346958"/>
    <w:rsid w:val="00352305"/>
    <w:rsid w:val="00352860"/>
    <w:rsid w:val="003637EF"/>
    <w:rsid w:val="00394C44"/>
    <w:rsid w:val="003B7483"/>
    <w:rsid w:val="003D3462"/>
    <w:rsid w:val="003E569A"/>
    <w:rsid w:val="003E79F7"/>
    <w:rsid w:val="00401175"/>
    <w:rsid w:val="00417E90"/>
    <w:rsid w:val="00422EB2"/>
    <w:rsid w:val="004635F8"/>
    <w:rsid w:val="00470E3F"/>
    <w:rsid w:val="00490AE6"/>
    <w:rsid w:val="004B608D"/>
    <w:rsid w:val="004C161C"/>
    <w:rsid w:val="004C3949"/>
    <w:rsid w:val="004D041E"/>
    <w:rsid w:val="004D255A"/>
    <w:rsid w:val="004D389E"/>
    <w:rsid w:val="00504428"/>
    <w:rsid w:val="00512337"/>
    <w:rsid w:val="005139A4"/>
    <w:rsid w:val="00523883"/>
    <w:rsid w:val="00526A17"/>
    <w:rsid w:val="00535FCB"/>
    <w:rsid w:val="00541489"/>
    <w:rsid w:val="00556F0D"/>
    <w:rsid w:val="00572773"/>
    <w:rsid w:val="00581F07"/>
    <w:rsid w:val="00584398"/>
    <w:rsid w:val="00590E86"/>
    <w:rsid w:val="00593484"/>
    <w:rsid w:val="005D7F10"/>
    <w:rsid w:val="005E2323"/>
    <w:rsid w:val="005E3ECB"/>
    <w:rsid w:val="005E6F4C"/>
    <w:rsid w:val="005F26DB"/>
    <w:rsid w:val="00604454"/>
    <w:rsid w:val="00606D23"/>
    <w:rsid w:val="00633090"/>
    <w:rsid w:val="00644D06"/>
    <w:rsid w:val="00645657"/>
    <w:rsid w:val="006468BA"/>
    <w:rsid w:val="00666802"/>
    <w:rsid w:val="00681001"/>
    <w:rsid w:val="006870E5"/>
    <w:rsid w:val="00687571"/>
    <w:rsid w:val="00690C02"/>
    <w:rsid w:val="006A5433"/>
    <w:rsid w:val="006E174D"/>
    <w:rsid w:val="0070273D"/>
    <w:rsid w:val="00716251"/>
    <w:rsid w:val="00721A13"/>
    <w:rsid w:val="007262A9"/>
    <w:rsid w:val="0073156A"/>
    <w:rsid w:val="00742E9D"/>
    <w:rsid w:val="0075350A"/>
    <w:rsid w:val="00766A32"/>
    <w:rsid w:val="00782553"/>
    <w:rsid w:val="00791313"/>
    <w:rsid w:val="007959FF"/>
    <w:rsid w:val="007A5B10"/>
    <w:rsid w:val="007D12CF"/>
    <w:rsid w:val="007E603A"/>
    <w:rsid w:val="007F456A"/>
    <w:rsid w:val="007F4A24"/>
    <w:rsid w:val="007F4C47"/>
    <w:rsid w:val="00816ED2"/>
    <w:rsid w:val="00824DE2"/>
    <w:rsid w:val="00850AF8"/>
    <w:rsid w:val="00851DE5"/>
    <w:rsid w:val="00870F28"/>
    <w:rsid w:val="008873B3"/>
    <w:rsid w:val="008B2099"/>
    <w:rsid w:val="008B26C2"/>
    <w:rsid w:val="008D711F"/>
    <w:rsid w:val="008F5FAF"/>
    <w:rsid w:val="008F61D0"/>
    <w:rsid w:val="008F7A75"/>
    <w:rsid w:val="00901988"/>
    <w:rsid w:val="009031D5"/>
    <w:rsid w:val="0091337A"/>
    <w:rsid w:val="00914A48"/>
    <w:rsid w:val="009320D2"/>
    <w:rsid w:val="009329EE"/>
    <w:rsid w:val="00946472"/>
    <w:rsid w:val="00946D46"/>
    <w:rsid w:val="00951322"/>
    <w:rsid w:val="00963859"/>
    <w:rsid w:val="009A29D8"/>
    <w:rsid w:val="009D1C46"/>
    <w:rsid w:val="009D22C2"/>
    <w:rsid w:val="009D2671"/>
    <w:rsid w:val="009D53DF"/>
    <w:rsid w:val="009E199B"/>
    <w:rsid w:val="00A167AB"/>
    <w:rsid w:val="00A314FE"/>
    <w:rsid w:val="00A41182"/>
    <w:rsid w:val="00A72794"/>
    <w:rsid w:val="00A73DD7"/>
    <w:rsid w:val="00A811D1"/>
    <w:rsid w:val="00A83CE8"/>
    <w:rsid w:val="00A85CA4"/>
    <w:rsid w:val="00A95194"/>
    <w:rsid w:val="00A96CBF"/>
    <w:rsid w:val="00AA0706"/>
    <w:rsid w:val="00AA3C90"/>
    <w:rsid w:val="00AA5A25"/>
    <w:rsid w:val="00AB2A2D"/>
    <w:rsid w:val="00AD00FA"/>
    <w:rsid w:val="00AD1467"/>
    <w:rsid w:val="00AD6345"/>
    <w:rsid w:val="00AE13D3"/>
    <w:rsid w:val="00B02BE6"/>
    <w:rsid w:val="00B0599A"/>
    <w:rsid w:val="00B2309C"/>
    <w:rsid w:val="00B34A66"/>
    <w:rsid w:val="00B37E07"/>
    <w:rsid w:val="00B42857"/>
    <w:rsid w:val="00B60CAB"/>
    <w:rsid w:val="00B75427"/>
    <w:rsid w:val="00B75FE4"/>
    <w:rsid w:val="00B869EE"/>
    <w:rsid w:val="00B96DC4"/>
    <w:rsid w:val="00BA2D3E"/>
    <w:rsid w:val="00BB66C7"/>
    <w:rsid w:val="00BC4F90"/>
    <w:rsid w:val="00BD37A0"/>
    <w:rsid w:val="00BD79AC"/>
    <w:rsid w:val="00BE0BF4"/>
    <w:rsid w:val="00BF4467"/>
    <w:rsid w:val="00C116AD"/>
    <w:rsid w:val="00C2375A"/>
    <w:rsid w:val="00C35086"/>
    <w:rsid w:val="00C435C7"/>
    <w:rsid w:val="00C52E46"/>
    <w:rsid w:val="00C72F98"/>
    <w:rsid w:val="00CA4535"/>
    <w:rsid w:val="00CB1C29"/>
    <w:rsid w:val="00CB2FDA"/>
    <w:rsid w:val="00CC2AD0"/>
    <w:rsid w:val="00CD7C04"/>
    <w:rsid w:val="00CE76AC"/>
    <w:rsid w:val="00CF37EB"/>
    <w:rsid w:val="00D16727"/>
    <w:rsid w:val="00D31938"/>
    <w:rsid w:val="00D42A1B"/>
    <w:rsid w:val="00D56C46"/>
    <w:rsid w:val="00D7443C"/>
    <w:rsid w:val="00D80DE0"/>
    <w:rsid w:val="00D96EF5"/>
    <w:rsid w:val="00DC34D0"/>
    <w:rsid w:val="00DD043B"/>
    <w:rsid w:val="00DE15FA"/>
    <w:rsid w:val="00DE2576"/>
    <w:rsid w:val="00DE4624"/>
    <w:rsid w:val="00DE5C9F"/>
    <w:rsid w:val="00DF525B"/>
    <w:rsid w:val="00E02043"/>
    <w:rsid w:val="00E03DF4"/>
    <w:rsid w:val="00E16905"/>
    <w:rsid w:val="00E256A3"/>
    <w:rsid w:val="00E270D5"/>
    <w:rsid w:val="00E339D1"/>
    <w:rsid w:val="00E66E9C"/>
    <w:rsid w:val="00EA0F2D"/>
    <w:rsid w:val="00EA67AC"/>
    <w:rsid w:val="00EB20AF"/>
    <w:rsid w:val="00EB51B9"/>
    <w:rsid w:val="00EB766E"/>
    <w:rsid w:val="00ED1AD5"/>
    <w:rsid w:val="00EF3E38"/>
    <w:rsid w:val="00EF59D8"/>
    <w:rsid w:val="00F12972"/>
    <w:rsid w:val="00F16D35"/>
    <w:rsid w:val="00F34CA9"/>
    <w:rsid w:val="00F446E6"/>
    <w:rsid w:val="00F45DDE"/>
    <w:rsid w:val="00F61ECB"/>
    <w:rsid w:val="00F86769"/>
    <w:rsid w:val="00FA7C87"/>
    <w:rsid w:val="00FD29EB"/>
    <w:rsid w:val="00FD3273"/>
    <w:rsid w:val="00FE0CAA"/>
    <w:rsid w:val="00FE5235"/>
    <w:rsid w:val="00FE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C096B"/>
  <w15:chartTrackingRefBased/>
  <w15:docId w15:val="{E6DDAC0B-6015-4BAD-A429-FD20685F1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220EBC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131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22E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22EB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2EB2"/>
    <w:rPr>
      <w:rFonts w:ascii="Georgia" w:eastAsia="Georgia" w:hAnsi="Georgia" w:cs="Georgia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EB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EB2"/>
    <w:rPr>
      <w:rFonts w:ascii="Segoe UI" w:eastAsia="Georgia" w:hAnsi="Segoe UI" w:cs="Segoe UI"/>
      <w:sz w:val="18"/>
      <w:szCs w:val="18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131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Listenabsatz">
    <w:name w:val="List Paragraph"/>
    <w:basedOn w:val="Standard"/>
    <w:uiPriority w:val="34"/>
    <w:qFormat/>
    <w:rsid w:val="00AD1467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de-CH"/>
    </w:rPr>
  </w:style>
  <w:style w:type="paragraph" w:customStyle="1" w:styleId="ColorfulList-Accent11">
    <w:name w:val="Colorful List - Accent 11"/>
    <w:basedOn w:val="Standard"/>
    <w:qFormat/>
    <w:rsid w:val="00AD1467"/>
    <w:pPr>
      <w:widowControl/>
      <w:suppressAutoHyphens/>
      <w:autoSpaceDE/>
      <w:autoSpaceDN/>
      <w:spacing w:after="200"/>
      <w:ind w:left="720"/>
      <w:textAlignment w:val="baseline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Kopfzeile">
    <w:name w:val="header"/>
    <w:basedOn w:val="Standard"/>
    <w:link w:val="KopfzeileZchn"/>
    <w:uiPriority w:val="99"/>
    <w:unhideWhenUsed/>
    <w:rsid w:val="00951322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51322"/>
    <w:rPr>
      <w:rFonts w:ascii="Georgia" w:eastAsia="Georgia" w:hAnsi="Georgia" w:cs="Georgia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51322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51322"/>
    <w:rPr>
      <w:rFonts w:ascii="Georgia" w:eastAsia="Georgia" w:hAnsi="Georgia" w:cs="Georgia"/>
      <w:lang w:val="en-US"/>
    </w:rPr>
  </w:style>
  <w:style w:type="table" w:styleId="TabellemithellemGitternetz">
    <w:name w:val="Grid Table Light"/>
    <w:basedOn w:val="NormaleTabelle"/>
    <w:uiPriority w:val="40"/>
    <w:rsid w:val="00072D4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3637EF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637EF"/>
    <w:rPr>
      <w:rFonts w:ascii="Georgia" w:eastAsia="Georgia" w:hAnsi="Georgia" w:cs="Georgia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637EF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637EF"/>
    <w:rPr>
      <w:rFonts w:ascii="Georgia" w:eastAsia="Georgia" w:hAnsi="Georgia" w:cs="Georgia"/>
      <w:noProof/>
      <w:lang w:val="en-US"/>
    </w:rPr>
  </w:style>
  <w:style w:type="paragraph" w:styleId="berarbeitung">
    <w:name w:val="Revision"/>
    <w:hidden/>
    <w:uiPriority w:val="99"/>
    <w:semiHidden/>
    <w:rsid w:val="00870F28"/>
    <w:pPr>
      <w:spacing w:after="0" w:line="240" w:lineRule="auto"/>
    </w:pPr>
    <w:rPr>
      <w:rFonts w:ascii="Georgia" w:eastAsia="Georgia" w:hAnsi="Georgia" w:cs="Georg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Arnaiz Jimenez</dc:creator>
  <cp:keywords/>
  <dc:description/>
  <cp:lastModifiedBy>Patricia Arnaiz Jimenez</cp:lastModifiedBy>
  <cp:revision>18</cp:revision>
  <dcterms:created xsi:type="dcterms:W3CDTF">2023-05-24T05:47:00Z</dcterms:created>
  <dcterms:modified xsi:type="dcterms:W3CDTF">2023-07-02T10:46:00Z</dcterms:modified>
</cp:coreProperties>
</file>